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0EBF58" w14:textId="487A3EA4" w:rsidR="006808DE" w:rsidRPr="009924DF" w:rsidRDefault="00DD6A3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9924DF">
        <w:rPr>
          <w:rFonts w:ascii="Times New Roman" w:hAnsi="Times New Roman" w:cs="Times New Roman"/>
          <w:b/>
          <w:sz w:val="20"/>
          <w:szCs w:val="20"/>
        </w:rPr>
        <w:t>Supplemental Figure 1</w:t>
      </w:r>
      <w:r w:rsidR="007D0376" w:rsidRPr="009924DF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706200">
        <w:rPr>
          <w:rFonts w:ascii="Times New Roman" w:hAnsi="Times New Roman" w:cs="Times New Roman"/>
          <w:b/>
          <w:sz w:val="20"/>
          <w:szCs w:val="20"/>
        </w:rPr>
        <w:t xml:space="preserve">Identification of SCG3 protein overexpression </w:t>
      </w:r>
      <w:r w:rsidR="00C626E3"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Pr="009924DF">
        <w:rPr>
          <w:rFonts w:ascii="Times New Roman" w:hAnsi="Times New Roman" w:cs="Times New Roman"/>
          <w:b/>
          <w:sz w:val="20"/>
          <w:szCs w:val="20"/>
        </w:rPr>
        <w:t>oligodendrogliomas</w:t>
      </w:r>
      <w:r w:rsidR="00BB3916">
        <w:rPr>
          <w:rFonts w:ascii="Times New Roman" w:hAnsi="Times New Roman" w:cs="Times New Roman"/>
          <w:b/>
          <w:sz w:val="20"/>
          <w:szCs w:val="20"/>
        </w:rPr>
        <w:t xml:space="preserve"> by a </w:t>
      </w:r>
      <w:proofErr w:type="gramStart"/>
      <w:r w:rsidR="00BB3916">
        <w:rPr>
          <w:rFonts w:ascii="Times New Roman" w:hAnsi="Times New Roman" w:cs="Times New Roman"/>
          <w:b/>
          <w:sz w:val="20"/>
          <w:szCs w:val="20"/>
        </w:rPr>
        <w:t>quantitative proteomic methods</w:t>
      </w:r>
      <w:proofErr w:type="gramEnd"/>
      <w:r w:rsidR="00BB3916">
        <w:rPr>
          <w:rFonts w:ascii="Times New Roman" w:hAnsi="Times New Roman" w:cs="Times New Roman"/>
          <w:b/>
          <w:sz w:val="20"/>
          <w:szCs w:val="20"/>
        </w:rPr>
        <w:t>.</w:t>
      </w:r>
      <w:r w:rsidR="007D0376" w:rsidRPr="009924DF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5FCF786C" w14:textId="699A086E" w:rsidR="006808DE" w:rsidRPr="009924DF" w:rsidRDefault="00DD6A3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924DF">
        <w:rPr>
          <w:rFonts w:ascii="Times New Roman" w:hAnsi="Times New Roman" w:cs="Times New Roman"/>
          <w:sz w:val="20"/>
          <w:szCs w:val="20"/>
        </w:rPr>
        <w:t xml:space="preserve">An </w:t>
      </w:r>
      <w:proofErr w:type="spellStart"/>
      <w:r w:rsidRPr="009924DF">
        <w:rPr>
          <w:rFonts w:ascii="Times New Roman" w:hAnsi="Times New Roman" w:cs="Times New Roman"/>
          <w:sz w:val="20"/>
          <w:szCs w:val="20"/>
        </w:rPr>
        <w:t>iTRAQ</w:t>
      </w:r>
      <w:proofErr w:type="spellEnd"/>
      <w:r w:rsidRPr="009924DF">
        <w:rPr>
          <w:rFonts w:ascii="Times New Roman" w:hAnsi="Times New Roman" w:cs="Times New Roman"/>
          <w:sz w:val="20"/>
          <w:szCs w:val="20"/>
        </w:rPr>
        <w:t>-based quantitative proteomic method was applied to identify proteins</w:t>
      </w:r>
      <w:r w:rsidR="000D66C8">
        <w:rPr>
          <w:rFonts w:ascii="Times New Roman" w:hAnsi="Times New Roman" w:cs="Times New Roman"/>
          <w:sz w:val="20"/>
          <w:szCs w:val="20"/>
        </w:rPr>
        <w:t xml:space="preserve"> that were </w:t>
      </w:r>
      <w:r w:rsidR="000D66C8" w:rsidRPr="008E5571">
        <w:rPr>
          <w:rFonts w:ascii="Times New Roman" w:hAnsi="Times New Roman" w:cs="Times New Roman"/>
          <w:sz w:val="20"/>
          <w:szCs w:val="20"/>
        </w:rPr>
        <w:t>differentially</w:t>
      </w:r>
      <w:r w:rsidR="000D66C8">
        <w:rPr>
          <w:rFonts w:ascii="Times New Roman" w:hAnsi="Times New Roman" w:cs="Times New Roman"/>
          <w:sz w:val="20"/>
          <w:szCs w:val="20"/>
        </w:rPr>
        <w:t xml:space="preserve"> </w:t>
      </w:r>
      <w:r w:rsidR="000D66C8" w:rsidRPr="008E5571">
        <w:rPr>
          <w:rFonts w:ascii="Times New Roman" w:hAnsi="Times New Roman" w:cs="Times New Roman"/>
          <w:sz w:val="20"/>
          <w:szCs w:val="20"/>
        </w:rPr>
        <w:t>expressed</w:t>
      </w:r>
      <w:r w:rsidRPr="009924DF">
        <w:rPr>
          <w:rFonts w:ascii="Times New Roman" w:hAnsi="Times New Roman" w:cs="Times New Roman"/>
          <w:sz w:val="20"/>
          <w:szCs w:val="20"/>
        </w:rPr>
        <w:t xml:space="preserve"> between </w:t>
      </w:r>
      <w:r w:rsidR="00E87D19" w:rsidRPr="00FB069F">
        <w:rPr>
          <w:rFonts w:ascii="Times New Roman" w:hAnsi="Times New Roman" w:cs="Times New Roman"/>
          <w:sz w:val="20"/>
          <w:szCs w:val="20"/>
        </w:rPr>
        <w:t>oligodendrogliomas</w:t>
      </w:r>
      <w:r w:rsidRPr="009924DF">
        <w:rPr>
          <w:rFonts w:ascii="Times New Roman" w:hAnsi="Times New Roman" w:cs="Times New Roman"/>
          <w:sz w:val="20"/>
          <w:szCs w:val="20"/>
        </w:rPr>
        <w:t xml:space="preserve"> (OGs) and glioblastomas (GBMs). SCG3 was identified as a protein </w:t>
      </w:r>
      <w:r w:rsidR="00EF0F0D">
        <w:rPr>
          <w:rFonts w:ascii="Times New Roman" w:hAnsi="Times New Roman" w:cs="Times New Roman"/>
          <w:sz w:val="20"/>
          <w:szCs w:val="20"/>
        </w:rPr>
        <w:t xml:space="preserve">overexpressed </w:t>
      </w:r>
      <w:r w:rsidRPr="009924DF">
        <w:rPr>
          <w:rFonts w:ascii="Times New Roman" w:hAnsi="Times New Roman" w:cs="Times New Roman"/>
          <w:sz w:val="20"/>
          <w:szCs w:val="20"/>
        </w:rPr>
        <w:t xml:space="preserve">in OGs </w:t>
      </w:r>
      <w:r w:rsidR="00EE772D">
        <w:rPr>
          <w:rFonts w:ascii="Times New Roman" w:hAnsi="Times New Roman" w:cs="Times New Roman"/>
          <w:sz w:val="20"/>
          <w:szCs w:val="20"/>
        </w:rPr>
        <w:t xml:space="preserve">relative to </w:t>
      </w:r>
      <w:r w:rsidRPr="009924DF">
        <w:rPr>
          <w:rFonts w:ascii="Times New Roman" w:hAnsi="Times New Roman" w:cs="Times New Roman"/>
          <w:sz w:val="20"/>
          <w:szCs w:val="20"/>
        </w:rPr>
        <w:t>GBMs. The quantitative information of 3 unique peptides of SCG3 was shown below (iTRAQ-114: grade 2 OGs, iTRAQ-115: grade 3 OGs and iTRAQ-116: GBMs). As a result, the expression of protein SCG3 in grade 2</w:t>
      </w:r>
      <w:r w:rsidR="001719A7">
        <w:rPr>
          <w:rFonts w:ascii="Times New Roman" w:hAnsi="Times New Roman" w:cs="Times New Roman"/>
          <w:sz w:val="20"/>
          <w:szCs w:val="20"/>
        </w:rPr>
        <w:t xml:space="preserve"> or </w:t>
      </w:r>
      <w:r w:rsidRPr="009924DF">
        <w:rPr>
          <w:rFonts w:ascii="Times New Roman" w:hAnsi="Times New Roman" w:cs="Times New Roman"/>
          <w:sz w:val="20"/>
          <w:szCs w:val="20"/>
        </w:rPr>
        <w:t xml:space="preserve">3 OGs increased by 2.1-fold compared to GBMs. </w:t>
      </w:r>
    </w:p>
    <w:p w14:paraId="354B9ED4" w14:textId="55425CF8" w:rsidR="006808DE" w:rsidRPr="009924DF" w:rsidRDefault="00DD6A36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sz w:val="20"/>
          <w:szCs w:val="20"/>
        </w:rPr>
      </w:pPr>
      <w:r w:rsidRPr="009924DF">
        <w:rPr>
          <w:rFonts w:ascii="Times New Roman" w:hAnsi="Times New Roman" w:cs="Times New Roman"/>
          <w:b/>
          <w:sz w:val="20"/>
          <w:szCs w:val="20"/>
        </w:rPr>
        <w:t>Peptide 1: EANNYEEDPNKPTSWTENQAGK</w:t>
      </w:r>
    </w:p>
    <w:p w14:paraId="3118EB75" w14:textId="77777777" w:rsidR="006808DE" w:rsidRPr="009924DF" w:rsidRDefault="00DD6A3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924D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1D27549" wp14:editId="11EA4C30">
            <wp:extent cx="5943600" cy="18681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DA313" w14:textId="77777777" w:rsidR="006808DE" w:rsidRPr="009924DF" w:rsidRDefault="00DD6A3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924DF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47978AB" wp14:editId="231730E8">
            <wp:extent cx="5943600" cy="18681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5D2E4" w14:textId="77777777" w:rsidR="006808DE" w:rsidRPr="009924DF" w:rsidRDefault="006808D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OLE_LINK2"/>
      <w:bookmarkStart w:id="1" w:name="OLE_LINK1"/>
    </w:p>
    <w:p w14:paraId="3DE83724" w14:textId="77777777" w:rsidR="006808DE" w:rsidRPr="009924DF" w:rsidRDefault="006808D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0983068" w14:textId="77777777" w:rsidR="006808DE" w:rsidRPr="009924DF" w:rsidRDefault="00DD6A3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9924DF">
        <w:rPr>
          <w:rFonts w:ascii="Times New Roman" w:hAnsi="Times New Roman" w:cs="Times New Roman"/>
          <w:b/>
          <w:sz w:val="20"/>
          <w:szCs w:val="20"/>
        </w:rPr>
        <w:t>2:  Peptide 2: LNVEDVDSTK</w:t>
      </w:r>
    </w:p>
    <w:bookmarkEnd w:id="0"/>
    <w:bookmarkEnd w:id="1"/>
    <w:p w14:paraId="3985AE78" w14:textId="77777777" w:rsidR="006808DE" w:rsidRPr="009924DF" w:rsidRDefault="00DD6A3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924D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BBC06A1" wp14:editId="075719DF">
            <wp:extent cx="5943600" cy="18681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2FD45" w14:textId="77777777" w:rsidR="006808DE" w:rsidRPr="009924DF" w:rsidRDefault="00DD6A3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924DF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3882926" wp14:editId="099F65EF">
            <wp:extent cx="5943600" cy="18681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B2B71" w14:textId="77777777" w:rsidR="006808DE" w:rsidRPr="009924DF" w:rsidRDefault="006808D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CFE4CB0" w14:textId="77777777" w:rsidR="006808DE" w:rsidRPr="009924DF" w:rsidRDefault="006808D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2D0F673" w14:textId="77777777" w:rsidR="006808DE" w:rsidRPr="009924DF" w:rsidRDefault="006808D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58B4C94" w14:textId="77777777" w:rsidR="006808DE" w:rsidRPr="009924DF" w:rsidRDefault="006808D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C05A974" w14:textId="77777777" w:rsidR="006808DE" w:rsidRPr="009924DF" w:rsidRDefault="006808D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04278E4" w14:textId="77777777" w:rsidR="006808DE" w:rsidRPr="009924DF" w:rsidRDefault="00DD6A3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9924DF">
        <w:rPr>
          <w:rFonts w:ascii="Times New Roman" w:hAnsi="Times New Roman" w:cs="Times New Roman"/>
          <w:b/>
          <w:sz w:val="20"/>
          <w:szCs w:val="20"/>
        </w:rPr>
        <w:t>3:  Peptide 3: TEAYLEAIR</w:t>
      </w:r>
    </w:p>
    <w:p w14:paraId="2124B40C" w14:textId="77777777" w:rsidR="006808DE" w:rsidRPr="009924DF" w:rsidRDefault="00DD6A3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924DF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3162E1B" wp14:editId="44F3A90F">
            <wp:extent cx="5943600" cy="186817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BF572" w14:textId="77777777" w:rsidR="006808DE" w:rsidRPr="009924DF" w:rsidRDefault="00DD6A3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924D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2A989D4" wp14:editId="4D195AA3">
            <wp:extent cx="5943600" cy="186817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3DC07" w14:textId="77777777" w:rsidR="006808DE" w:rsidRPr="009924DF" w:rsidRDefault="006808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03CA234" w14:textId="77777777" w:rsidR="006808DE" w:rsidRPr="009924DF" w:rsidRDefault="006808DE">
      <w:pPr>
        <w:spacing w:line="480" w:lineRule="auto"/>
        <w:rPr>
          <w:sz w:val="20"/>
          <w:szCs w:val="20"/>
        </w:rPr>
      </w:pPr>
    </w:p>
    <w:p w14:paraId="71277E6D" w14:textId="77777777" w:rsidR="006808DE" w:rsidRPr="009924DF" w:rsidRDefault="006808DE">
      <w:pPr>
        <w:spacing w:line="480" w:lineRule="auto"/>
        <w:rPr>
          <w:sz w:val="20"/>
          <w:szCs w:val="20"/>
        </w:rPr>
      </w:pPr>
    </w:p>
    <w:p w14:paraId="132A1E20" w14:textId="77777777" w:rsidR="006808DE" w:rsidRPr="009924DF" w:rsidRDefault="006808DE">
      <w:pPr>
        <w:spacing w:line="480" w:lineRule="auto"/>
        <w:rPr>
          <w:sz w:val="20"/>
          <w:szCs w:val="20"/>
        </w:rPr>
      </w:pPr>
    </w:p>
    <w:sectPr w:rsidR="006808DE" w:rsidRPr="009924DF" w:rsidSect="006808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60FBCB" w14:textId="77777777" w:rsidR="00CF6DEB" w:rsidRDefault="00CF6DEB" w:rsidP="007D0376">
      <w:pPr>
        <w:spacing w:after="0" w:line="240" w:lineRule="auto"/>
      </w:pPr>
      <w:r>
        <w:separator/>
      </w:r>
    </w:p>
  </w:endnote>
  <w:endnote w:type="continuationSeparator" w:id="0">
    <w:p w14:paraId="3AEED4BF" w14:textId="77777777" w:rsidR="00CF6DEB" w:rsidRDefault="00CF6DEB" w:rsidP="007D0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C2CC0D" w14:textId="77777777" w:rsidR="00CF6DEB" w:rsidRDefault="00CF6DEB" w:rsidP="007D0376">
      <w:pPr>
        <w:spacing w:after="0" w:line="240" w:lineRule="auto"/>
      </w:pPr>
      <w:r>
        <w:separator/>
      </w:r>
    </w:p>
  </w:footnote>
  <w:footnote w:type="continuationSeparator" w:id="0">
    <w:p w14:paraId="2236DD94" w14:textId="77777777" w:rsidR="00CF6DEB" w:rsidRDefault="00CF6DEB" w:rsidP="007D03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3333A3"/>
    <w:multiLevelType w:val="multilevel"/>
    <w:tmpl w:val="7B3333A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2202"/>
    <w:rsid w:val="000D66C8"/>
    <w:rsid w:val="001055ED"/>
    <w:rsid w:val="001719A7"/>
    <w:rsid w:val="002246C0"/>
    <w:rsid w:val="002E1855"/>
    <w:rsid w:val="00314DA8"/>
    <w:rsid w:val="00326FF6"/>
    <w:rsid w:val="004765DA"/>
    <w:rsid w:val="00500215"/>
    <w:rsid w:val="00507C87"/>
    <w:rsid w:val="00543A38"/>
    <w:rsid w:val="006808DE"/>
    <w:rsid w:val="006C3A05"/>
    <w:rsid w:val="00706200"/>
    <w:rsid w:val="007D0376"/>
    <w:rsid w:val="00884C05"/>
    <w:rsid w:val="008C3012"/>
    <w:rsid w:val="00920C3A"/>
    <w:rsid w:val="009924DF"/>
    <w:rsid w:val="009D7845"/>
    <w:rsid w:val="00B557E5"/>
    <w:rsid w:val="00BB3916"/>
    <w:rsid w:val="00BC29B3"/>
    <w:rsid w:val="00C626E3"/>
    <w:rsid w:val="00CC7057"/>
    <w:rsid w:val="00CF6DEB"/>
    <w:rsid w:val="00D659C9"/>
    <w:rsid w:val="00D926E1"/>
    <w:rsid w:val="00DB2202"/>
    <w:rsid w:val="00DD6A36"/>
    <w:rsid w:val="00DF55B3"/>
    <w:rsid w:val="00E6450B"/>
    <w:rsid w:val="00E87D19"/>
    <w:rsid w:val="00E9780C"/>
    <w:rsid w:val="00EE772D"/>
    <w:rsid w:val="00EF0F0D"/>
    <w:rsid w:val="00F02FB6"/>
    <w:rsid w:val="00FB069F"/>
    <w:rsid w:val="09DF6547"/>
    <w:rsid w:val="1DFC0BF1"/>
    <w:rsid w:val="36F4298E"/>
    <w:rsid w:val="3A5778DF"/>
    <w:rsid w:val="4A2068EA"/>
    <w:rsid w:val="699F3B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2300FC"/>
  <w15:docId w15:val="{2CC1931A-72F8-48C8-AEF8-9333E8DAE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8D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6808DE"/>
    <w:pPr>
      <w:spacing w:after="0" w:line="240" w:lineRule="auto"/>
    </w:pPr>
    <w:rPr>
      <w:rFonts w:ascii="宋体" w:eastAsia="宋体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6808D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08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8DE"/>
    <w:rPr>
      <w:rFonts w:ascii="宋体" w:eastAsia="宋体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808DE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808D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808DE"/>
    <w:pPr>
      <w:ind w:firstLineChars="200" w:firstLine="420"/>
    </w:pPr>
  </w:style>
  <w:style w:type="paragraph" w:customStyle="1" w:styleId="BCAuthorAddress">
    <w:name w:val="BC_Author_Address"/>
    <w:basedOn w:val="Normal"/>
    <w:next w:val="Normal"/>
    <w:rsid w:val="00CC7057"/>
    <w:pPr>
      <w:spacing w:before="100" w:beforeAutospacing="1" w:after="240" w:line="480" w:lineRule="auto"/>
      <w:jc w:val="center"/>
    </w:pPr>
    <w:rPr>
      <w:rFonts w:ascii="Times" w:eastAsia="宋体" w:hAnsi="Times" w:cs="Times New Roman"/>
      <w:sz w:val="24"/>
      <w:szCs w:val="24"/>
    </w:rPr>
  </w:style>
  <w:style w:type="character" w:customStyle="1" w:styleId="15">
    <w:name w:val="15"/>
    <w:basedOn w:val="DefaultParagraphFont"/>
    <w:rsid w:val="00CC7057"/>
    <w:rPr>
      <w:rFonts w:ascii="Times New Roman" w:hAnsi="Times New Roman" w:cs="Times New Roman" w:hint="default"/>
      <w:color w:val="0563C1"/>
      <w:u w:val="single"/>
    </w:rPr>
  </w:style>
  <w:style w:type="character" w:styleId="Hyperlink">
    <w:name w:val="Hyperlink"/>
    <w:basedOn w:val="DefaultParagraphFont"/>
    <w:uiPriority w:val="99"/>
    <w:unhideWhenUsed/>
    <w:rsid w:val="00CC705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50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扬</cp:lastModifiedBy>
  <cp:revision>3</cp:revision>
  <dcterms:created xsi:type="dcterms:W3CDTF">2020-08-13T05:38:00Z</dcterms:created>
  <dcterms:modified xsi:type="dcterms:W3CDTF">2020-08-13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